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0BABEDB7" w14:textId="234DFD79" w:rsidR="0037054C" w:rsidRDefault="000035D5">
                            <w:r>
                              <w:t xml:space="preserve">Reported on page number: </w:t>
                            </w:r>
                            <w:proofErr w:type="gramStart"/>
                            <w:r w:rsidR="00703C3F">
                              <w:t>6</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0BABEDB7" w14:textId="234DFD79" w:rsidR="0037054C" w:rsidRDefault="000035D5">
                      <w:r>
                        <w:t xml:space="preserve">Reported on page number: </w:t>
                      </w:r>
                      <w:proofErr w:type="gramStart"/>
                      <w:r w:rsidR="00703C3F">
                        <w:t>6</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A12F3BC" w:rsidR="000035D5" w:rsidRDefault="0034461E" w:rsidP="000035D5">
                            <w:r>
                              <w:t xml:space="preserve">There were no deviations from the study protocol.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A12F3BC" w:rsidR="000035D5" w:rsidRDefault="0034461E" w:rsidP="000035D5">
                      <w:r>
                        <w:t xml:space="preserve">There were no deviations from the study protocol.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0496F8C" w:rsidR="000035D5" w:rsidRDefault="0034461E" w:rsidP="000035D5">
                            <w:r>
                              <w:t xml:space="preserve">Two of the authors, Marlice van Vuuren and </w:t>
                            </w:r>
                            <w:proofErr w:type="spellStart"/>
                            <w:r>
                              <w:t>Rudie</w:t>
                            </w:r>
                            <w:proofErr w:type="spellEnd"/>
                            <w:r>
                              <w:t xml:space="preserve"> van Vuuren are members of the community in Namibia and are also the property owner of the study are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0496F8C" w:rsidR="000035D5" w:rsidRDefault="0034461E" w:rsidP="000035D5">
                      <w:r>
                        <w:t xml:space="preserve">Two of the authors, Marlice van Vuuren and </w:t>
                      </w:r>
                      <w:proofErr w:type="spellStart"/>
                      <w:r>
                        <w:t>Rudie</w:t>
                      </w:r>
                      <w:proofErr w:type="spellEnd"/>
                      <w:r>
                        <w:t xml:space="preserve"> van Vuuren are members of the community in Namibia and are also the property owner of the study area.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B29B378" w:rsidR="000035D5" w:rsidRDefault="0034461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B29B378" w:rsidR="000035D5" w:rsidRDefault="0034461E"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E8BDEC7" w:rsidR="000035D5" w:rsidRDefault="0034461E" w:rsidP="000035D5">
                            <w:r>
                              <w:t>N/A</w:t>
                            </w:r>
                            <w:r>
                              <w:tab/>
                            </w:r>
                            <w:r>
                              <w:tab/>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2E8BDEC7" w:rsidR="000035D5" w:rsidRDefault="0034461E" w:rsidP="000035D5">
                      <w:r>
                        <w:t>N/A</w:t>
                      </w:r>
                      <w:r>
                        <w:tab/>
                      </w:r>
                      <w:r>
                        <w:tab/>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AAEDC1D" w:rsidR="000035D5" w:rsidRDefault="0034461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0AAEDC1D" w:rsidR="000035D5" w:rsidRDefault="0034461E"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90E0791" w:rsidR="000035D5" w:rsidRDefault="0034461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490E0791" w:rsidR="000035D5" w:rsidRDefault="0034461E" w:rsidP="000035D5">
                      <w:r>
                        <w:t>N/A</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2E4B64F" w:rsidR="000035D5" w:rsidRDefault="0034461E" w:rsidP="000035D5">
                            <w:r>
                              <w:t xml:space="preserve">There was no agreement on access to outputs, but the study was in collaboration with the land owners in Namibia who are also authors of this artic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2E4B64F" w:rsidR="000035D5" w:rsidRDefault="0034461E" w:rsidP="000035D5">
                      <w:r>
                        <w:t xml:space="preserve">There was no agreement on access to outputs, but the study was in collaboration with the land owners in Namibia who are also authors of this article.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71B05D0" w:rsidR="000035D5" w:rsidRDefault="0034461E" w:rsidP="000035D5">
                            <w:r>
                              <w:t xml:space="preserve">No materials were impor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71B05D0" w:rsidR="000035D5" w:rsidRDefault="0034461E" w:rsidP="000035D5">
                      <w:r>
                        <w:t xml:space="preserve">No materials were imported. </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0263ACB" w:rsidR="000035D5" w:rsidRDefault="0034461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0263ACB" w:rsidR="000035D5" w:rsidRDefault="0034461E"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0102B1F" w:rsidR="000035D5" w:rsidRDefault="00E26AA4" w:rsidP="000035D5">
                            <w:r>
                              <w:t>T</w:t>
                            </w:r>
                            <w:r w:rsidR="0034461E">
                              <w:t xml:space="preserve">he significance to the local communities was one of the motivating factors for this study. With the rise of </w:t>
                            </w:r>
                            <w:proofErr w:type="spellStart"/>
                            <w:r w:rsidR="0034461E">
                              <w:t>unmmaned</w:t>
                            </w:r>
                            <w:proofErr w:type="spellEnd"/>
                            <w:r w:rsidR="0034461E">
                              <w:t xml:space="preserve"> aerial vehicles use, the authors wanted to </w:t>
                            </w:r>
                            <w:r w:rsidR="00703C3F">
                              <w:t xml:space="preserve">explore the impact of UAVs use in monitoring wildlif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0102B1F" w:rsidR="000035D5" w:rsidRDefault="00E26AA4" w:rsidP="000035D5">
                      <w:r>
                        <w:t>T</w:t>
                      </w:r>
                      <w:r w:rsidR="0034461E">
                        <w:t xml:space="preserve">he significance to the local communities was one of the motivating factors for this study. With the rise of </w:t>
                      </w:r>
                      <w:proofErr w:type="spellStart"/>
                      <w:r w:rsidR="0034461E">
                        <w:t>unmmaned</w:t>
                      </w:r>
                      <w:proofErr w:type="spellEnd"/>
                      <w:r w:rsidR="0034461E">
                        <w:t xml:space="preserve"> aerial vehicles use, the authors wanted to </w:t>
                      </w:r>
                      <w:r w:rsidR="00703C3F">
                        <w:t xml:space="preserve">explore the impact of UAVs use in monitoring wildlife. </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882C2D0" w:rsidR="000035D5" w:rsidRDefault="0034461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882C2D0" w:rsidR="000035D5" w:rsidRDefault="0034461E"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50B73E" w14:textId="77777777" w:rsidR="00282E4E" w:rsidRDefault="00282E4E" w:rsidP="00F57A3B">
      <w:r>
        <w:separator/>
      </w:r>
    </w:p>
  </w:endnote>
  <w:endnote w:type="continuationSeparator" w:id="0">
    <w:p w14:paraId="45A21CD4" w14:textId="77777777" w:rsidR="00282E4E" w:rsidRDefault="00282E4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80924D" w14:textId="77777777" w:rsidR="00282E4E" w:rsidRDefault="00282E4E" w:rsidP="00F57A3B">
      <w:r>
        <w:separator/>
      </w:r>
    </w:p>
  </w:footnote>
  <w:footnote w:type="continuationSeparator" w:id="0">
    <w:p w14:paraId="5882EF44" w14:textId="77777777" w:rsidR="00282E4E" w:rsidRDefault="00282E4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FLIR_DOCUMENT_ID" w:val="d625952c-3760-41d3-a996-dbe54c95735b"/>
  </w:docVars>
  <w:rsids>
    <w:rsidRoot w:val="00F57A3B"/>
    <w:rsid w:val="000035D5"/>
    <w:rsid w:val="000F365D"/>
    <w:rsid w:val="00116E71"/>
    <w:rsid w:val="00282E4E"/>
    <w:rsid w:val="00335779"/>
    <w:rsid w:val="0034461E"/>
    <w:rsid w:val="0037054C"/>
    <w:rsid w:val="004A7A57"/>
    <w:rsid w:val="00541C18"/>
    <w:rsid w:val="00580384"/>
    <w:rsid w:val="0058217D"/>
    <w:rsid w:val="0069423E"/>
    <w:rsid w:val="00703C3F"/>
    <w:rsid w:val="00831ADE"/>
    <w:rsid w:val="00841F25"/>
    <w:rsid w:val="009364D9"/>
    <w:rsid w:val="00A43F5B"/>
    <w:rsid w:val="00CF4718"/>
    <w:rsid w:val="00E004E6"/>
    <w:rsid w:val="00E26AA4"/>
    <w:rsid w:val="00F57A3B"/>
    <w:rsid w:val="00FD6E6D"/>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e Manning</cp:lastModifiedBy>
  <cp:revision>4</cp:revision>
  <dcterms:created xsi:type="dcterms:W3CDTF">2023-03-30T19:49:00Z</dcterms:created>
  <dcterms:modified xsi:type="dcterms:W3CDTF">2023-03-31T01:47:00Z</dcterms:modified>
</cp:coreProperties>
</file>